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8D11C" w14:textId="69DE638A" w:rsidR="00EB618F" w:rsidRDefault="00160500">
      <w:r>
        <w:rPr>
          <w:rFonts w:cs="Times New Roman"/>
          <w:bCs/>
          <w:color w:val="000000" w:themeColor="text1"/>
        </w:rPr>
        <w:t>CLINICS-D-24-00262_</w:t>
      </w:r>
      <w:r>
        <w:rPr>
          <w:rFonts w:cs="Times New Roman"/>
          <w:bCs/>
          <w:color w:val="000000" w:themeColor="text1"/>
        </w:rPr>
        <w:t xml:space="preserve">Supplementary Material </w:t>
      </w:r>
    </w:p>
    <w:p w14:paraId="03EC6379" w14:textId="77777777" w:rsidR="00160500" w:rsidRDefault="00160500"/>
    <w:p w14:paraId="1DA3547F" w14:textId="77777777" w:rsidR="00160500" w:rsidRPr="00486935" w:rsidRDefault="00160500" w:rsidP="00160500">
      <w:pPr>
        <w:rPr>
          <w:lang w:eastAsia="en-US"/>
        </w:rPr>
      </w:pPr>
      <w:r w:rsidRPr="00486935">
        <w:rPr>
          <w:b/>
          <w:lang w:eastAsia="en-US"/>
        </w:rPr>
        <w:t>Supplementary Figure</w:t>
      </w:r>
      <w:r>
        <w:rPr>
          <w:b/>
          <w:lang w:eastAsia="en-US"/>
        </w:rPr>
        <w:t> </w:t>
      </w:r>
      <w:r w:rsidRPr="00486935">
        <w:rPr>
          <w:b/>
          <w:lang w:eastAsia="en-US"/>
        </w:rPr>
        <w:t>1</w:t>
      </w:r>
      <w:r w:rsidRPr="00486935">
        <w:rPr>
          <w:lang w:eastAsia="en-US"/>
        </w:rPr>
        <w:t xml:space="preserve"> The Forest plot of the multivariate Cox proportional hazards regression analysis.</w:t>
      </w:r>
    </w:p>
    <w:p w14:paraId="1DED47B5" w14:textId="77777777" w:rsidR="00160500" w:rsidRPr="00486935" w:rsidRDefault="00160500" w:rsidP="00160500">
      <w:pPr>
        <w:rPr>
          <w:lang w:eastAsia="en-US"/>
        </w:rPr>
      </w:pPr>
      <w:r w:rsidRPr="00885453">
        <w:rPr>
          <w:noProof/>
          <w:lang w:eastAsia="en-US"/>
        </w:rPr>
        <w:drawing>
          <wp:inline distT="0" distB="0" distL="0" distR="0" wp14:anchorId="71915F52" wp14:editId="7102BF21">
            <wp:extent cx="3600000" cy="2925212"/>
            <wp:effectExtent l="0" t="0" r="635" b="8890"/>
            <wp:docPr id="8" name="Imagem 8" descr="Gráfi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Gráfic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25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4ADBE" w14:textId="77777777" w:rsidR="00160500" w:rsidRPr="00486935" w:rsidRDefault="00160500" w:rsidP="00160500"/>
    <w:p w14:paraId="09EA1457" w14:textId="77777777" w:rsidR="00160500" w:rsidRPr="00486935" w:rsidRDefault="00160500" w:rsidP="00160500">
      <w:pPr>
        <w:rPr>
          <w:b/>
          <w:lang w:eastAsia="en-US"/>
        </w:rPr>
      </w:pPr>
      <w:r w:rsidRPr="00486935">
        <w:rPr>
          <w:b/>
          <w:lang w:eastAsia="en-US"/>
        </w:rPr>
        <w:t>Supplementary Figure</w:t>
      </w:r>
      <w:r>
        <w:rPr>
          <w:b/>
          <w:lang w:eastAsia="en-US"/>
        </w:rPr>
        <w:t> </w:t>
      </w:r>
      <w:r w:rsidRPr="00486935">
        <w:rPr>
          <w:b/>
          <w:lang w:eastAsia="en-US"/>
        </w:rPr>
        <w:t xml:space="preserve">2 </w:t>
      </w:r>
      <w:r w:rsidRPr="00486935">
        <w:rPr>
          <w:lang w:eastAsia="en-US"/>
        </w:rPr>
        <w:t>Free calculator based on the AMR model, available on the web.</w:t>
      </w:r>
    </w:p>
    <w:p w14:paraId="741AF790" w14:textId="77777777" w:rsidR="00160500" w:rsidRDefault="00160500" w:rsidP="00160500">
      <w:r w:rsidRPr="00885453">
        <w:rPr>
          <w:noProof/>
        </w:rPr>
        <w:drawing>
          <wp:inline distT="0" distB="0" distL="0" distR="0" wp14:anchorId="116B3606" wp14:editId="59044059">
            <wp:extent cx="5040000" cy="2991167"/>
            <wp:effectExtent l="0" t="0" r="8255" b="0"/>
            <wp:docPr id="9" name="Imagem 9" descr="Interface gráfica do usuário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Interface gráfica do usuário,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91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844BA" w14:textId="77777777" w:rsidR="00160500" w:rsidRPr="00486935" w:rsidRDefault="00160500" w:rsidP="00160500"/>
    <w:p w14:paraId="7F0FD675" w14:textId="77777777" w:rsidR="00160500" w:rsidRPr="00160500" w:rsidRDefault="00160500"/>
    <w:sectPr w:rsidR="00160500" w:rsidRPr="00160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00"/>
    <w:rsid w:val="000D3F5C"/>
    <w:rsid w:val="00160500"/>
    <w:rsid w:val="00D903FA"/>
    <w:rsid w:val="00E44993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B2969"/>
  <w15:chartTrackingRefBased/>
  <w15:docId w15:val="{39E4D391-18C9-4648-9C6D-AFE8F2F1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500"/>
    <w:pPr>
      <w:spacing w:after="0" w:line="360" w:lineRule="auto"/>
      <w:jc w:val="both"/>
    </w:pPr>
    <w:rPr>
      <w:rFonts w:ascii="Times New Roman" w:eastAsia="SimSun" w:hAnsi="Times New Roman" w:cs="SimSun"/>
      <w:kern w:val="0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6050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6050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6050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6050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6050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60500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60500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60500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60500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60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60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60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6050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6050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6050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6050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6050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6050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6050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60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6050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60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6050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6050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6050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6050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60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6050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60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7</Characters>
  <Application>Microsoft Office Word</Application>
  <DocSecurity>0</DocSecurity>
  <Lines>5</Lines>
  <Paragraphs>2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18T22:16:00Z</dcterms:created>
  <dcterms:modified xsi:type="dcterms:W3CDTF">2024-06-18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18T22:18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4c41fe9-0328-47b9-8bb6-fc17f91e82c7</vt:lpwstr>
  </property>
  <property fmtid="{D5CDD505-2E9C-101B-9397-08002B2CF9AE}" pid="8" name="MSIP_Label_549ac42a-3eb4-4074-b885-aea26bd6241e_ContentBits">
    <vt:lpwstr>0</vt:lpwstr>
  </property>
</Properties>
</file>